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MGSCRTCLLIFSSLVVWTYYYTAASAQVTHKPGDTLKPGESLNSTTWLCSAMGTFCLGFC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VYDKSNSSQLCIWARDTSNTGWIASRDKPVLYPTGVLTLDKNKTLKIMDQGRTRLELYSA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SRETANTNTSTVVATLLDSGNFILQEVNTIHGSKNRILWQSFDHPTDTLYPGMMLGVNHR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NGHMLSLTSWSSDYNPKPEPFTLEWDYKTQELQIKRRGVVYWTSGALTNKRFKLLRRRYN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FSIVSNKNEDYFFYYSLSQTSASEWYLTSSGLLFDYGGVDIARADNCYGYNTDGGCQRWA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EKPTCRHVGDIFELKTGFFKPTTTNSTPDSTFPSDSNESLSISDCKDSCWKNCECLGYTF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LNADDESGCQYYTGINWEFIQDFTGDSTQNFNMLKTKSPHSNGTKKRIFIGTGITVATLL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LMVPCIACYVVRRRKFALSGEKETNIIEDELLDLMRSDRPTDANARQNDGNMRHDLSVFS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YASVMAATCNFSQENKLGQGGFGPVYKGKLVTGQEVAVKRLSKCSGQGTLEFKNELILIY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ELQHKNLVKLFGFCIHGEERMLIYEYMPNKSLDYFLFDSTRVTLLDWKKRFSIIEGIAQG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LLYLHKYSRVTVIHRDLKASNILLDENMNPKISDFGMARIFKHNELEANTNRVVGTYGYM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SPEYAMEGLFSIKSDVYSFGVLMLEIVSGRRNNSFYNADRLLNIVGYAWELWKEGTVLEL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MDPALGDSCIKDQLLRCVHVGLLCVEENAADRPTMSDVVSMLTNQSSPLPLPAKAAFFTG</w:t>
      </w:r>
    </w:p>
    <w:p w:rsidR="003E3B63" w:rsidRPr="00EA0308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EA0308">
        <w:rPr>
          <w:rFonts w:ascii="Courier New" w:eastAsia="Times New Roman" w:hAnsi="Courier New" w:cs="Courier New"/>
          <w:sz w:val="20"/>
          <w:szCs w:val="20"/>
          <w:lang w:eastAsia="de-DE"/>
        </w:rPr>
        <w:t>RNVVENAVVAVPVHIITVDVPMRKQLSELAAFFLRHKVLNQNVFSRSCGTPMEASVLRNT</w:t>
      </w:r>
    </w:p>
    <w:p w:rsidR="003E3B63" w:rsidRDefault="003E3B63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EB360E">
        <w:rPr>
          <w:rFonts w:ascii="Courier New" w:eastAsia="Times New Roman" w:hAnsi="Courier New" w:cs="Courier New"/>
          <w:sz w:val="20"/>
          <w:szCs w:val="20"/>
          <w:lang w:val="en-US" w:eastAsia="de-DE"/>
        </w:rPr>
        <w:t>RHVSTIPSSSYYIGVGHAIWLKEGR</w:t>
      </w:r>
    </w:p>
    <w:p w:rsidR="00B37AE1" w:rsidRDefault="00B37AE1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B37AE1" w:rsidRPr="00957AD1" w:rsidRDefault="00B37AE1" w:rsidP="003E3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B337DD">
        <w:rPr>
          <w:rFonts w:ascii="Times New Roman" w:eastAsia="Times New Roman" w:hAnsi="Times New Roman" w:cs="Times New Roman"/>
          <w:b/>
          <w:lang w:val="en-US" w:eastAsia="de-DE"/>
        </w:rPr>
        <w:t>File S3</w:t>
      </w:r>
      <w:r w:rsidRPr="00B337DD">
        <w:rPr>
          <w:rFonts w:ascii="Times New Roman" w:eastAsia="Times New Roman" w:hAnsi="Times New Roman" w:cs="Times New Roman"/>
          <w:lang w:val="en-US" w:eastAsia="de-DE"/>
        </w:rPr>
        <w:t>. Predicted 865 amino acid from GDDH13 homolog</w:t>
      </w:r>
      <w:r w:rsidR="008875DA">
        <w:rPr>
          <w:rFonts w:ascii="Times New Roman" w:eastAsia="Times New Roman" w:hAnsi="Times New Roman" w:cs="Times New Roman"/>
          <w:lang w:val="en-US" w:eastAsia="de-DE"/>
        </w:rPr>
        <w:t>. See Emeriewen et al. 2018 for the predicted proteins of</w:t>
      </w:r>
      <w:r w:rsidR="00957AD1">
        <w:rPr>
          <w:rFonts w:ascii="Times New Roman" w:eastAsia="Times New Roman" w:hAnsi="Times New Roman" w:cs="Times New Roman"/>
          <w:lang w:val="en-US" w:eastAsia="de-DE"/>
        </w:rPr>
        <w:t xml:space="preserve"> this candidate gene</w:t>
      </w:r>
      <w:bookmarkStart w:id="0" w:name="_GoBack"/>
      <w:bookmarkEnd w:id="0"/>
    </w:p>
    <w:p w:rsidR="003E3B63" w:rsidRPr="00B37AE1" w:rsidRDefault="003E3B63" w:rsidP="003E3B63">
      <w:pPr>
        <w:rPr>
          <w:lang w:val="en-US"/>
        </w:rPr>
      </w:pPr>
    </w:p>
    <w:p w:rsidR="00136C55" w:rsidRPr="00B37AE1" w:rsidRDefault="00136C55">
      <w:pPr>
        <w:rPr>
          <w:lang w:val="en-US"/>
        </w:rPr>
      </w:pPr>
    </w:p>
    <w:sectPr w:rsidR="00136C55" w:rsidRPr="00B37A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63"/>
    <w:rsid w:val="00136C55"/>
    <w:rsid w:val="001A5E4B"/>
    <w:rsid w:val="003E3B63"/>
    <w:rsid w:val="008875DA"/>
    <w:rsid w:val="00957AD1"/>
    <w:rsid w:val="00B337DD"/>
    <w:rsid w:val="00B3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42D84"/>
  <w15:chartTrackingRefBased/>
  <w15:docId w15:val="{6765BB08-9450-4EC9-948F-A2B13B3E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iewen, Ofere Francis</dc:creator>
  <cp:keywords/>
  <dc:description/>
  <cp:lastModifiedBy>Emeriewen, Ofere Francis</cp:lastModifiedBy>
  <cp:revision>5</cp:revision>
  <dcterms:created xsi:type="dcterms:W3CDTF">2021-03-08T15:26:00Z</dcterms:created>
  <dcterms:modified xsi:type="dcterms:W3CDTF">2021-07-09T20:31:00Z</dcterms:modified>
</cp:coreProperties>
</file>